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18C" w:rsidRPr="009D6FA6" w:rsidRDefault="00DA118C">
      <w:pPr>
        <w:rPr>
          <w:b/>
        </w:rPr>
      </w:pPr>
      <w:r w:rsidRPr="009D6FA6">
        <w:rPr>
          <w:b/>
        </w:rPr>
        <w:t xml:space="preserve">Supplementary </w:t>
      </w:r>
      <w:r w:rsidR="00364146">
        <w:rPr>
          <w:b/>
        </w:rPr>
        <w:t>T</w:t>
      </w:r>
      <w:r w:rsidRPr="009D6FA6">
        <w:rPr>
          <w:b/>
        </w:rPr>
        <w:t>able</w:t>
      </w:r>
      <w:r w:rsidR="00364146">
        <w:rPr>
          <w:b/>
        </w:rPr>
        <w:t xml:space="preserve"> 1</w:t>
      </w:r>
      <w:bookmarkStart w:id="0" w:name="_GoBack"/>
      <w:bookmarkEnd w:id="0"/>
      <w:r w:rsidRPr="009D6FA6">
        <w:rPr>
          <w:b/>
        </w:rPr>
        <w:t>: Additional supporting quotes</w:t>
      </w: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1696"/>
        <w:gridCol w:w="13608"/>
      </w:tblGrid>
      <w:tr w:rsidR="00DE65C9" w:rsidTr="009D6FA6">
        <w:tc>
          <w:tcPr>
            <w:tcW w:w="1696" w:type="dxa"/>
          </w:tcPr>
          <w:p w:rsidR="00DE65C9" w:rsidRPr="00436523" w:rsidRDefault="00DE65C9" w:rsidP="00436523">
            <w:pPr>
              <w:rPr>
                <w:b/>
              </w:rPr>
            </w:pPr>
            <w:r w:rsidRPr="00436523">
              <w:rPr>
                <w:b/>
              </w:rPr>
              <w:t>General Health Engagement</w:t>
            </w:r>
          </w:p>
          <w:p w:rsidR="00DE65C9" w:rsidRPr="00436523" w:rsidRDefault="00DE65C9" w:rsidP="00436523">
            <w:pPr>
              <w:rPr>
                <w:b/>
              </w:rPr>
            </w:pPr>
          </w:p>
        </w:tc>
        <w:tc>
          <w:tcPr>
            <w:tcW w:w="13608" w:type="dxa"/>
          </w:tcPr>
          <w:p w:rsidR="003E2EAC" w:rsidRDefault="003E2EAC" w:rsidP="003E2EAC">
            <w:pPr>
              <w:spacing w:after="120"/>
            </w:pPr>
            <w:r>
              <w:rPr>
                <w:i/>
              </w:rPr>
              <w:t>“</w:t>
            </w:r>
            <w:r w:rsidRPr="004B76C9">
              <w:rPr>
                <w:i/>
              </w:rPr>
              <w:t>Um, I don’t think I’m healthy, because I have lot of pressure on my life, my husband got brain tumour, his memory going in and out. He’s lot of memory loss so I look after him and I have already two kids to look after</w:t>
            </w:r>
            <w:r>
              <w:rPr>
                <w:i/>
              </w:rPr>
              <w:t xml:space="preserve">” </w:t>
            </w:r>
            <w:r>
              <w:t>[P12, unaware].</w:t>
            </w:r>
          </w:p>
          <w:p w:rsidR="003E2EAC" w:rsidRPr="00091F55" w:rsidRDefault="003E2EAC" w:rsidP="003E2EAC">
            <w:pPr>
              <w:spacing w:after="120"/>
            </w:pPr>
            <w:r>
              <w:rPr>
                <w:rFonts w:cs="Arial"/>
                <w:i/>
              </w:rPr>
              <w:t xml:space="preserve"> </w:t>
            </w:r>
            <w:r w:rsidRPr="00091F55">
              <w:rPr>
                <w:i/>
              </w:rPr>
              <w:t>“When I get home from work I’m really tired. Yeah I mean I’d love to go to the gym and get involved in stuff but by the time I get home from work I’m really tired”</w:t>
            </w:r>
            <w:r>
              <w:rPr>
                <w:i/>
              </w:rPr>
              <w:t xml:space="preserve"> </w:t>
            </w:r>
            <w:r>
              <w:t>[P18, undecided].</w:t>
            </w:r>
          </w:p>
          <w:p w:rsidR="00436523" w:rsidRDefault="00436523" w:rsidP="003E2EAC">
            <w:pPr>
              <w:spacing w:after="120"/>
            </w:pPr>
            <w:r w:rsidRPr="005E1BF2">
              <w:rPr>
                <w:i/>
              </w:rPr>
              <w:t>“I think I’m young and healthy, there’s not very many good reasons for me to be at the doctors”</w:t>
            </w:r>
            <w:r w:rsidR="003E2EAC">
              <w:t xml:space="preserve"> [</w:t>
            </w:r>
            <w:r>
              <w:t>P25, undecided</w:t>
            </w:r>
            <w:r w:rsidR="003E2EAC">
              <w:t>]</w:t>
            </w:r>
          </w:p>
          <w:p w:rsidR="003E2EAC" w:rsidRDefault="003E2EAC" w:rsidP="003E2EAC">
            <w:pPr>
              <w:spacing w:after="120"/>
              <w:rPr>
                <w:rFonts w:cs="Arial"/>
              </w:rPr>
            </w:pPr>
            <w:r>
              <w:rPr>
                <w:rFonts w:cs="Arial"/>
                <w:i/>
              </w:rPr>
              <w:t>“S</w:t>
            </w:r>
            <w:r w:rsidRPr="00772B8C">
              <w:rPr>
                <w:rFonts w:cs="Arial"/>
                <w:i/>
              </w:rPr>
              <w:t>he keeps a very good check on me and that every six months to make sure everything is going OK</w:t>
            </w:r>
            <w:r>
              <w:rPr>
                <w:rFonts w:cs="Arial"/>
                <w:i/>
              </w:rPr>
              <w:t>”</w:t>
            </w:r>
            <w:r>
              <w:rPr>
                <w:rFonts w:cs="Arial"/>
              </w:rPr>
              <w:t xml:space="preserve"> [P21, intender].</w:t>
            </w:r>
          </w:p>
          <w:p w:rsidR="003E2EAC" w:rsidRDefault="003E2EAC" w:rsidP="003E2EAC">
            <w:pPr>
              <w:spacing w:after="120"/>
            </w:pPr>
            <w:r>
              <w:rPr>
                <w:i/>
              </w:rPr>
              <w:t>“</w:t>
            </w:r>
            <w:r w:rsidRPr="003A405D">
              <w:rPr>
                <w:i/>
              </w:rPr>
              <w:t>I won’t go to the doctors unless I have to. You’re just in and out and they don’t know you, they don’t have enough time. So I’ll avo</w:t>
            </w:r>
            <w:r>
              <w:rPr>
                <w:i/>
              </w:rPr>
              <w:t xml:space="preserve">id the doctors as much as I can” </w:t>
            </w:r>
            <w:r w:rsidRPr="009A6A3C">
              <w:t>[P18, undecided]</w:t>
            </w:r>
            <w:r>
              <w:t>.</w:t>
            </w:r>
          </w:p>
          <w:p w:rsidR="0005360B" w:rsidRDefault="003E2EAC" w:rsidP="003E2EAC">
            <w:pPr>
              <w:spacing w:after="120"/>
            </w:pPr>
            <w:r w:rsidRPr="00EA4FBF">
              <w:rPr>
                <w:i/>
              </w:rPr>
              <w:t xml:space="preserve"> </w:t>
            </w:r>
            <w:r w:rsidR="00436523" w:rsidRPr="00EA4FBF">
              <w:rPr>
                <w:i/>
              </w:rPr>
              <w:t>“T</w:t>
            </w:r>
            <w:r w:rsidR="00436523" w:rsidRPr="00EA4FBF">
              <w:rPr>
                <w:rFonts w:hint="eastAsia"/>
                <w:i/>
                <w:lang w:eastAsia="zh-HK"/>
              </w:rPr>
              <w:t>he NHS is such an overstretched, we don</w:t>
            </w:r>
            <w:r w:rsidR="00436523" w:rsidRPr="00EA4FBF">
              <w:rPr>
                <w:i/>
                <w:lang w:eastAsia="zh-HK"/>
              </w:rPr>
              <w:t>’</w:t>
            </w:r>
            <w:r w:rsidR="00436523" w:rsidRPr="00EA4FBF">
              <w:rPr>
                <w:rFonts w:hint="eastAsia"/>
                <w:i/>
                <w:lang w:eastAsia="zh-HK"/>
              </w:rPr>
              <w:t>t have the money so I think we</w:t>
            </w:r>
            <w:r w:rsidR="00436523" w:rsidRPr="00EA4FBF">
              <w:rPr>
                <w:i/>
                <w:lang w:eastAsia="zh-HK"/>
              </w:rPr>
              <w:t>’</w:t>
            </w:r>
            <w:r w:rsidR="00436523" w:rsidRPr="00EA4FBF">
              <w:rPr>
                <w:rFonts w:hint="eastAsia"/>
                <w:i/>
                <w:lang w:eastAsia="zh-HK"/>
              </w:rPr>
              <w:t>ve all got to do our best to look after ourselves and not take up money</w:t>
            </w:r>
            <w:r w:rsidR="00436523" w:rsidRPr="00EA4FBF">
              <w:rPr>
                <w:i/>
                <w:lang w:eastAsia="zh-HK"/>
              </w:rPr>
              <w:t xml:space="preserve">” </w:t>
            </w:r>
            <w:r>
              <w:rPr>
                <w:lang w:eastAsia="zh-HK"/>
              </w:rPr>
              <w:t>[</w:t>
            </w:r>
            <w:r w:rsidR="00436523">
              <w:rPr>
                <w:lang w:eastAsia="zh-HK"/>
              </w:rPr>
              <w:t>P4, stage N/A</w:t>
            </w:r>
            <w:r>
              <w:rPr>
                <w:lang w:eastAsia="zh-HK"/>
              </w:rPr>
              <w:t>].</w:t>
            </w:r>
          </w:p>
        </w:tc>
      </w:tr>
      <w:tr w:rsidR="00DE65C9" w:rsidTr="009D6FA6">
        <w:tc>
          <w:tcPr>
            <w:tcW w:w="1696" w:type="dxa"/>
          </w:tcPr>
          <w:p w:rsidR="00DE65C9" w:rsidRPr="00436523" w:rsidRDefault="00436523" w:rsidP="00436523">
            <w:pPr>
              <w:rPr>
                <w:b/>
              </w:rPr>
            </w:pPr>
            <w:r w:rsidRPr="00436523">
              <w:rPr>
                <w:b/>
              </w:rPr>
              <w:t>Value of screening</w:t>
            </w:r>
          </w:p>
        </w:tc>
        <w:tc>
          <w:tcPr>
            <w:tcW w:w="13608" w:type="dxa"/>
          </w:tcPr>
          <w:p w:rsidR="00131D33" w:rsidRDefault="00436523" w:rsidP="003E2EAC">
            <w:pPr>
              <w:spacing w:after="120"/>
              <w:rPr>
                <w:rFonts w:cs="Arial"/>
              </w:rPr>
            </w:pPr>
            <w:r w:rsidRPr="00DD479B">
              <w:rPr>
                <w:i/>
              </w:rPr>
              <w:t xml:space="preserve">“I’m not a massive believer necessarily in the screening.  I don’t know, I think there’s a lot that goes on in your body all the time and I don’t know how, I don’t feel on the literature there’s enough information </w:t>
            </w:r>
            <w:r w:rsidR="003E2EAC">
              <w:rPr>
                <w:i/>
              </w:rPr>
              <w:t>about the test and what it does</w:t>
            </w:r>
            <w:r w:rsidRPr="00DD479B">
              <w:rPr>
                <w:i/>
              </w:rPr>
              <w:t>”</w:t>
            </w:r>
            <w:r>
              <w:rPr>
                <w:i/>
              </w:rPr>
              <w:t xml:space="preserve"> </w:t>
            </w:r>
            <w:r>
              <w:rPr>
                <w:rFonts w:cs="Arial"/>
              </w:rPr>
              <w:t>[P25, undecided]</w:t>
            </w:r>
            <w:r w:rsidR="003E2EAC">
              <w:rPr>
                <w:rFonts w:cs="Arial"/>
              </w:rPr>
              <w:t>.</w:t>
            </w:r>
          </w:p>
          <w:p w:rsidR="003E2EAC" w:rsidRDefault="003E2EAC" w:rsidP="003E2EAC">
            <w:pPr>
              <w:spacing w:after="120"/>
            </w:pPr>
            <w:r w:rsidRPr="0025054E">
              <w:rPr>
                <w:i/>
              </w:rPr>
              <w:t>“And I think that’s just the sort of person I am, I’d rather find out, and yes, I know it’s not the most pleasant, neither are the most pleasant things to go through, but I’ve got a lot of people to live for”</w:t>
            </w:r>
            <w:r>
              <w:t xml:space="preserve"> [P5, maintainer].</w:t>
            </w:r>
          </w:p>
        </w:tc>
      </w:tr>
      <w:tr w:rsidR="00DE65C9" w:rsidTr="009D6FA6">
        <w:tc>
          <w:tcPr>
            <w:tcW w:w="1696" w:type="dxa"/>
          </w:tcPr>
          <w:p w:rsidR="00DE65C9" w:rsidRPr="00436523" w:rsidRDefault="00131D33" w:rsidP="00436523">
            <w:pPr>
              <w:rPr>
                <w:b/>
              </w:rPr>
            </w:pPr>
            <w:r w:rsidRPr="00436523">
              <w:rPr>
                <w:b/>
              </w:rPr>
              <w:t>A spectrum of experience</w:t>
            </w:r>
          </w:p>
        </w:tc>
        <w:tc>
          <w:tcPr>
            <w:tcW w:w="13608" w:type="dxa"/>
          </w:tcPr>
          <w:p w:rsidR="000D08E4" w:rsidRDefault="000D08E4" w:rsidP="003E2EAC">
            <w:pPr>
              <w:spacing w:after="120"/>
            </w:pPr>
            <w:r>
              <w:rPr>
                <w:i/>
              </w:rPr>
              <w:t>“H</w:t>
            </w:r>
            <w:r w:rsidRPr="007667E6">
              <w:rPr>
                <w:i/>
              </w:rPr>
              <w:t>e told me you just going and open your legs. I say what! Why I’m open my leg and this this</w:t>
            </w:r>
            <w:r>
              <w:rPr>
                <w:i/>
              </w:rPr>
              <w:t>,</w:t>
            </w:r>
            <w:r w:rsidRPr="007667E6">
              <w:rPr>
                <w:i/>
              </w:rPr>
              <w:t xml:space="preserve"> I’m not doing this</w:t>
            </w:r>
            <w:r>
              <w:rPr>
                <w:i/>
              </w:rPr>
              <w:t xml:space="preserve">” </w:t>
            </w:r>
            <w:r>
              <w:t>[P12, unaware]</w:t>
            </w:r>
            <w:r w:rsidR="003E2EAC">
              <w:t>.</w:t>
            </w:r>
          </w:p>
          <w:p w:rsidR="000D08E4" w:rsidRPr="007667E6" w:rsidRDefault="000D08E4" w:rsidP="003E2EAC">
            <w:pPr>
              <w:spacing w:after="120"/>
            </w:pPr>
            <w:r>
              <w:rPr>
                <w:i/>
              </w:rPr>
              <w:t>“</w:t>
            </w:r>
            <w:r w:rsidRPr="007667E6">
              <w:rPr>
                <w:i/>
              </w:rPr>
              <w:t>Is it, is it that they use a clamp to so</w:t>
            </w:r>
            <w:r>
              <w:rPr>
                <w:i/>
              </w:rPr>
              <w:t xml:space="preserve">rt of open you up a bit easier? </w:t>
            </w:r>
            <w:r w:rsidRPr="007667E6">
              <w:rPr>
                <w:i/>
              </w:rPr>
              <w:t>I’m just imagining it to be very painful</w:t>
            </w:r>
            <w:r>
              <w:rPr>
                <w:i/>
              </w:rPr>
              <w:t xml:space="preserve">” </w:t>
            </w:r>
            <w:r>
              <w:t>[P18, undecided]</w:t>
            </w:r>
            <w:r w:rsidR="003E2EAC">
              <w:t>.</w:t>
            </w:r>
          </w:p>
          <w:p w:rsidR="000D08E4" w:rsidRDefault="000D08E4" w:rsidP="003E2EAC">
            <w:pPr>
              <w:spacing w:after="120"/>
            </w:pPr>
            <w:r w:rsidRPr="007E34E0">
              <w:rPr>
                <w:i/>
              </w:rPr>
              <w:t>“It’s a little bit daunting. I think that’s the other thing, because I don’t want to book it in because then it’s a thing that I know I have to do at a certain point and because I haven’t done it befor</w:t>
            </w:r>
            <w:r>
              <w:rPr>
                <w:i/>
              </w:rPr>
              <w:t>e, I’m a bit worried about that, n</w:t>
            </w:r>
            <w:r w:rsidRPr="007E34E0">
              <w:rPr>
                <w:i/>
              </w:rPr>
              <w:t>ot in a rational way but just in a fear of the unknown type way”</w:t>
            </w:r>
            <w:r>
              <w:t xml:space="preserve"> [P26, intender]</w:t>
            </w:r>
            <w:r w:rsidR="003E2EAC">
              <w:t>.</w:t>
            </w:r>
          </w:p>
          <w:p w:rsidR="000D08E4" w:rsidRDefault="000D08E4" w:rsidP="003E2EAC">
            <w:pPr>
              <w:spacing w:after="120"/>
            </w:pPr>
            <w:r w:rsidRPr="00357F42">
              <w:rPr>
                <w:i/>
              </w:rPr>
              <w:t>“</w:t>
            </w:r>
            <w:r>
              <w:rPr>
                <w:i/>
              </w:rPr>
              <w:t>H</w:t>
            </w:r>
            <w:r w:rsidRPr="00357F42">
              <w:rPr>
                <w:i/>
              </w:rPr>
              <w:t>onestly all the nurses have all been lovely, they’ve all been very, did the proper, get undressed from the waist down and put a sheet over me and keep your modesty, they’re, I could never say anything about, I don’t know how they could improve the actual procedure”</w:t>
            </w:r>
            <w:r>
              <w:t xml:space="preserve"> [P19, intender]</w:t>
            </w:r>
            <w:r w:rsidR="003E2EAC">
              <w:t>.</w:t>
            </w:r>
          </w:p>
          <w:p w:rsidR="00436523" w:rsidRDefault="000D08E4" w:rsidP="003E2EAC">
            <w:pPr>
              <w:spacing w:after="120"/>
            </w:pPr>
            <w:r w:rsidRPr="00357F42">
              <w:rPr>
                <w:i/>
              </w:rPr>
              <w:t xml:space="preserve"> </w:t>
            </w:r>
            <w:r w:rsidR="00436523" w:rsidRPr="00357F42">
              <w:rPr>
                <w:i/>
              </w:rPr>
              <w:t>“The nurse who was, she was very nice and she was very apologetic and she was like, I’m really sorry.  And I was like, OK.  Obviously it wasn’t her fault and I was grateful that she apologised and acknowledge</w:t>
            </w:r>
            <w:r w:rsidR="00436523">
              <w:rPr>
                <w:i/>
              </w:rPr>
              <w:t>d</w:t>
            </w:r>
            <w:r w:rsidR="00436523" w:rsidRPr="00357F42">
              <w:rPr>
                <w:i/>
              </w:rPr>
              <w:t xml:space="preserve"> that it was painful</w:t>
            </w:r>
            <w:r w:rsidR="00436523">
              <w:rPr>
                <w:i/>
              </w:rPr>
              <w:t xml:space="preserve">” </w:t>
            </w:r>
            <w:r w:rsidR="00436523" w:rsidRPr="0052464C">
              <w:t>[</w:t>
            </w:r>
            <w:r w:rsidR="00436523">
              <w:t>P22, decliner]</w:t>
            </w:r>
            <w:r w:rsidR="003E2EAC">
              <w:t>.</w:t>
            </w:r>
          </w:p>
          <w:p w:rsidR="000D08E4" w:rsidRDefault="000D08E4" w:rsidP="003E2EAC">
            <w:pPr>
              <w:spacing w:after="120"/>
            </w:pPr>
            <w:r w:rsidRPr="003F25EE">
              <w:rPr>
                <w:i/>
              </w:rPr>
              <w:t>“I would’ve liked to have gone and had the smear each time that I was called up, but I found it quite painful and I went to the one smear and I asked the nurse to stop and she wouldn’t stop.  And so I had a bad experience with that, and I haven’t had one since”</w:t>
            </w:r>
            <w:r>
              <w:rPr>
                <w:i/>
              </w:rPr>
              <w:t xml:space="preserve"> </w:t>
            </w:r>
            <w:r>
              <w:t>[P15, decliner]</w:t>
            </w:r>
            <w:r w:rsidR="003E2EAC">
              <w:t>.</w:t>
            </w:r>
          </w:p>
          <w:p w:rsidR="003E2EAC" w:rsidRDefault="000D08E4" w:rsidP="003E2EAC">
            <w:pPr>
              <w:spacing w:after="120"/>
            </w:pPr>
            <w:r w:rsidRPr="0041211C">
              <w:rPr>
                <w:i/>
              </w:rPr>
              <w:t xml:space="preserve">“For me, I’ve got a history of trauma and it’s just too, I just can’t get my head round letting someone do that to me, it’s, yeah, just agreeing to </w:t>
            </w:r>
            <w:proofErr w:type="gramStart"/>
            <w:r w:rsidRPr="0041211C">
              <w:rPr>
                <w:i/>
              </w:rPr>
              <w:t>being</w:t>
            </w:r>
            <w:proofErr w:type="gramEnd"/>
            <w:r w:rsidRPr="0041211C">
              <w:rPr>
                <w:i/>
              </w:rPr>
              <w:t xml:space="preserve"> that vulnerable with someone else.  I have discussed it with my doctor and to the point that I have said that I really would much rather die of cancer than that you do this, which is really extreme”</w:t>
            </w:r>
            <w:r>
              <w:t xml:space="preserve"> [P27, decliner].</w:t>
            </w:r>
          </w:p>
        </w:tc>
      </w:tr>
      <w:tr w:rsidR="00DE65C9" w:rsidTr="009D6FA6">
        <w:tc>
          <w:tcPr>
            <w:tcW w:w="1696" w:type="dxa"/>
          </w:tcPr>
          <w:p w:rsidR="00436523" w:rsidRPr="00436523" w:rsidRDefault="00436523" w:rsidP="00436523">
            <w:pPr>
              <w:rPr>
                <w:b/>
              </w:rPr>
            </w:pPr>
            <w:r w:rsidRPr="00436523">
              <w:rPr>
                <w:b/>
              </w:rPr>
              <w:lastRenderedPageBreak/>
              <w:t>Balancing the value of screening with thoughts about the procedure</w:t>
            </w:r>
          </w:p>
          <w:p w:rsidR="00DE65C9" w:rsidRPr="00436523" w:rsidRDefault="00DE65C9" w:rsidP="00436523">
            <w:pPr>
              <w:rPr>
                <w:b/>
              </w:rPr>
            </w:pPr>
          </w:p>
        </w:tc>
        <w:tc>
          <w:tcPr>
            <w:tcW w:w="13608" w:type="dxa"/>
          </w:tcPr>
          <w:p w:rsidR="00436523" w:rsidRDefault="003E2EAC" w:rsidP="003E2EAC">
            <w:pPr>
              <w:spacing w:after="120"/>
            </w:pPr>
            <w:r>
              <w:rPr>
                <w:i/>
              </w:rPr>
              <w:t xml:space="preserve"> </w:t>
            </w:r>
            <w:r w:rsidR="00436523">
              <w:rPr>
                <w:i/>
              </w:rPr>
              <w:t>“F</w:t>
            </w:r>
            <w:r w:rsidR="00436523" w:rsidRPr="00057229">
              <w:rPr>
                <w:i/>
              </w:rPr>
              <w:t>or me it just comes back to the fact that breast screening and cervical screening they’re both, they’re not very nice procedures to go through.  I think that’s what puts me off more than anything to be honest</w:t>
            </w:r>
            <w:r w:rsidR="00436523">
              <w:rPr>
                <w:i/>
              </w:rPr>
              <w:t>”</w:t>
            </w:r>
            <w:r w:rsidR="00436523">
              <w:t xml:space="preserve"> [P2, decliner]</w:t>
            </w:r>
            <w:r>
              <w:t>.</w:t>
            </w:r>
          </w:p>
          <w:p w:rsidR="00436523" w:rsidRDefault="00436523" w:rsidP="003E2EAC">
            <w:pPr>
              <w:spacing w:after="120"/>
            </w:pPr>
            <w:r w:rsidRPr="0041211C">
              <w:rPr>
                <w:i/>
              </w:rPr>
              <w:t xml:space="preserve">“For me, I’ve got a history of trauma and it’s just too, I just can’t get my head round letting someone do that to me, it’s, yeah, just agreeing to </w:t>
            </w:r>
            <w:proofErr w:type="gramStart"/>
            <w:r w:rsidRPr="0041211C">
              <w:rPr>
                <w:i/>
              </w:rPr>
              <w:t>being</w:t>
            </w:r>
            <w:proofErr w:type="gramEnd"/>
            <w:r w:rsidRPr="0041211C">
              <w:rPr>
                <w:i/>
              </w:rPr>
              <w:t xml:space="preserve"> that vulnerable with someone else.  I have discussed it with my doctor and to the point that I have said that I really would much rather die of cancer than that you do this, which is really extreme”</w:t>
            </w:r>
            <w:r>
              <w:t xml:space="preserve"> [P27, decliner].</w:t>
            </w:r>
          </w:p>
          <w:p w:rsidR="00436523" w:rsidRDefault="00436523" w:rsidP="003E2EAC">
            <w:pPr>
              <w:spacing w:after="120"/>
              <w:rPr>
                <w:rFonts w:cs="Arial"/>
              </w:rPr>
            </w:pPr>
            <w:r w:rsidRPr="00403B09">
              <w:rPr>
                <w:rFonts w:cs="Arial"/>
                <w:i/>
              </w:rPr>
              <w:t>“I just think the way that we treat women’s reproductive health generally is not as advanced as it could be</w:t>
            </w:r>
            <w:r>
              <w:rPr>
                <w:rFonts w:cs="Arial"/>
                <w:i/>
              </w:rPr>
              <w:t>…</w:t>
            </w:r>
            <w:r w:rsidRPr="00403B09">
              <w:rPr>
                <w:rFonts w:cs="Arial"/>
                <w:i/>
              </w:rPr>
              <w:t xml:space="preserve"> And I think that if you’re going to have this procedure that is key, then I think that actually people should, someone should be working to make it as comfortable and as pain free and as comfortable as possible for women … it strikes me that we’re still doing things in the same way that we were doing them 20 year ago”</w:t>
            </w:r>
            <w:r>
              <w:rPr>
                <w:rFonts w:cs="Arial"/>
                <w:i/>
              </w:rPr>
              <w:t xml:space="preserve"> </w:t>
            </w:r>
            <w:r>
              <w:rPr>
                <w:rFonts w:cs="Arial"/>
              </w:rPr>
              <w:t>[P22, decliner]</w:t>
            </w:r>
            <w:r w:rsidR="003E2EAC">
              <w:rPr>
                <w:rFonts w:cs="Arial"/>
              </w:rPr>
              <w:t>.</w:t>
            </w:r>
          </w:p>
          <w:p w:rsidR="003E2EAC" w:rsidRDefault="003E2EAC" w:rsidP="003E2EAC">
            <w:pPr>
              <w:spacing w:after="120"/>
            </w:pPr>
            <w:r w:rsidRPr="003D71E4">
              <w:rPr>
                <w:i/>
              </w:rPr>
              <w:t>“Yeah I embarrassing yeah</w:t>
            </w:r>
            <w:r>
              <w:rPr>
                <w:i/>
              </w:rPr>
              <w:t>… b</w:t>
            </w:r>
            <w:r w:rsidRPr="003D71E4">
              <w:rPr>
                <w:i/>
              </w:rPr>
              <w:t xml:space="preserve">ut should go yeah because important this and </w:t>
            </w:r>
            <w:proofErr w:type="gramStart"/>
            <w:r w:rsidRPr="003D71E4">
              <w:rPr>
                <w:i/>
              </w:rPr>
              <w:t>it’s</w:t>
            </w:r>
            <w:proofErr w:type="gramEnd"/>
            <w:r w:rsidRPr="003D71E4">
              <w:rPr>
                <w:i/>
              </w:rPr>
              <w:t xml:space="preserve"> good idea for health”</w:t>
            </w:r>
            <w:r>
              <w:t xml:space="preserve"> [P3, maintainer].</w:t>
            </w:r>
          </w:p>
          <w:p w:rsidR="00AE6E9E" w:rsidRDefault="00AE6E9E" w:rsidP="00AE6E9E">
            <w:pPr>
              <w:spacing w:after="120"/>
            </w:pPr>
            <w:r w:rsidRPr="00ED3796">
              <w:rPr>
                <w:i/>
              </w:rPr>
              <w:t>“But I know that HPV is one of, it accounts for quite a lot of the cervical cancers.  And in my mind that made it OK, because I’ve had my jabs.  So, I thought maybe I could get away with it”</w:t>
            </w:r>
            <w:r>
              <w:t xml:space="preserve"> [P23, undecided].</w:t>
            </w:r>
          </w:p>
        </w:tc>
      </w:tr>
      <w:tr w:rsidR="00436523" w:rsidTr="009D6FA6">
        <w:tc>
          <w:tcPr>
            <w:tcW w:w="1696" w:type="dxa"/>
          </w:tcPr>
          <w:p w:rsidR="00436523" w:rsidRPr="00436523" w:rsidRDefault="00436523" w:rsidP="00436523">
            <w:pPr>
              <w:rPr>
                <w:b/>
              </w:rPr>
            </w:pPr>
            <w:r w:rsidRPr="00436523">
              <w:rPr>
                <w:b/>
              </w:rPr>
              <w:t>Opportunity and capability for screening</w:t>
            </w:r>
          </w:p>
          <w:p w:rsidR="00436523" w:rsidRPr="00436523" w:rsidRDefault="00436523" w:rsidP="00436523">
            <w:pPr>
              <w:rPr>
                <w:b/>
              </w:rPr>
            </w:pPr>
          </w:p>
        </w:tc>
        <w:tc>
          <w:tcPr>
            <w:tcW w:w="13608" w:type="dxa"/>
          </w:tcPr>
          <w:p w:rsidR="004555EC" w:rsidRDefault="004555EC" w:rsidP="003E2EAC">
            <w:pPr>
              <w:spacing w:after="120"/>
            </w:pPr>
            <w:r w:rsidRPr="00C33460">
              <w:rPr>
                <w:i/>
              </w:rPr>
              <w:t>“Well I did actually get as far as making an appointment once.  But then I got my period, so I had to cancel it.  And then I never remade it”</w:t>
            </w:r>
            <w:r>
              <w:t xml:space="preserve"> [P23, undecided].</w:t>
            </w:r>
          </w:p>
          <w:p w:rsidR="00AE6E9E" w:rsidRDefault="00AE6E9E" w:rsidP="003E2EAC">
            <w:pPr>
              <w:spacing w:after="120"/>
            </w:pPr>
            <w:r w:rsidRPr="00DD70E3">
              <w:rPr>
                <w:i/>
              </w:rPr>
              <w:t xml:space="preserve">"If you don't get that reminder then it doesn't, you know it doesn't kick in" </w:t>
            </w:r>
            <w:r>
              <w:t>[P8, intender]</w:t>
            </w:r>
          </w:p>
          <w:p w:rsidR="004555EC" w:rsidRDefault="004555EC" w:rsidP="003E2EAC">
            <w:pPr>
              <w:spacing w:after="120"/>
            </w:pPr>
            <w:r w:rsidRPr="00C33460">
              <w:rPr>
                <w:i/>
              </w:rPr>
              <w:t>“It just, it has to have it certain time of the month, has to be in the middle of your period, has to be this and that, and I just, you’re somehow always not right.  So I’ve, yeah I don’t know I just think I’m not really good planning things, so I just have, I could have I suppose I could have … look at months in advance something, but I forget for today”</w:t>
            </w:r>
            <w:r>
              <w:t xml:space="preserve"> [P28, intender].</w:t>
            </w:r>
          </w:p>
          <w:p w:rsidR="004555EC" w:rsidRDefault="004555EC" w:rsidP="003E2EAC">
            <w:pPr>
              <w:spacing w:after="120"/>
              <w:rPr>
                <w:i/>
              </w:rPr>
            </w:pPr>
            <w:r w:rsidRPr="00E95D53">
              <w:rPr>
                <w:i/>
              </w:rPr>
              <w:t>“I think that fact that I’ve had another letter and it’s been pushed to the forefront of my mind again, that I need to do it”</w:t>
            </w:r>
            <w:r>
              <w:t xml:space="preserve"> </w:t>
            </w:r>
            <w:r w:rsidR="003E2EAC">
              <w:t>[</w:t>
            </w:r>
            <w:r>
              <w:t xml:space="preserve">P26, </w:t>
            </w:r>
            <w:r w:rsidR="003E2EAC">
              <w:t>intender</w:t>
            </w:r>
            <w:r>
              <w:t>]</w:t>
            </w:r>
            <w:r w:rsidR="003E2EAC">
              <w:t>.</w:t>
            </w:r>
          </w:p>
          <w:p w:rsidR="004555EC" w:rsidRDefault="0005360B" w:rsidP="003E2EAC">
            <w:pPr>
              <w:spacing w:after="120"/>
              <w:rPr>
                <w:i/>
              </w:rPr>
            </w:pPr>
            <w:r>
              <w:rPr>
                <w:i/>
              </w:rPr>
              <w:t>“</w:t>
            </w:r>
            <w:r w:rsidRPr="00C33460">
              <w:rPr>
                <w:i/>
              </w:rPr>
              <w:t>I think that, when I turned 25 I think I was living in the first place I moved to in London was horrible and grotty and I just had so much going on with trying to get a decent job and working at an internship and a shop job that I just thought, oh well, I’ll deal with that later when I got the first notice letter from my GP saying, oh you should come for a smear test and I thought, yes I should but not right now and since then I’ve basically just kept letting it slide because it never feels urgent</w:t>
            </w:r>
            <w:r>
              <w:rPr>
                <w:i/>
              </w:rPr>
              <w:t>”</w:t>
            </w:r>
            <w:r w:rsidR="009B3280">
              <w:t xml:space="preserve"> [</w:t>
            </w:r>
            <w:r>
              <w:t xml:space="preserve">P26, </w:t>
            </w:r>
            <w:r w:rsidR="009B3280">
              <w:t>intender</w:t>
            </w:r>
            <w:r>
              <w:t>]</w:t>
            </w:r>
            <w:r w:rsidR="009B3280">
              <w:t>.</w:t>
            </w:r>
          </w:p>
          <w:p w:rsidR="00436523" w:rsidRPr="003D71E4" w:rsidRDefault="00436523" w:rsidP="003E2EAC">
            <w:pPr>
              <w:spacing w:after="120"/>
              <w:rPr>
                <w:i/>
              </w:rPr>
            </w:pPr>
            <w:r w:rsidRPr="00022BF7">
              <w:rPr>
                <w:i/>
              </w:rPr>
              <w:t xml:space="preserve">“literally every time I used to go, whether it was for sciatica, migraine, the anaemia, whatever, it was brought up about smear tests </w:t>
            </w:r>
            <w:r>
              <w:rPr>
                <w:i/>
              </w:rPr>
              <w:t>…</w:t>
            </w:r>
            <w:r w:rsidRPr="00022BF7">
              <w:rPr>
                <w:i/>
              </w:rPr>
              <w:t xml:space="preserve"> I think NHS and the doctors it’s just badger, badger, badger, have a smear test, have a smear test, have a smear test”</w:t>
            </w:r>
            <w:r>
              <w:rPr>
                <w:i/>
              </w:rPr>
              <w:t xml:space="preserve"> </w:t>
            </w:r>
            <w:r>
              <w:t>[P24, decliner].</w:t>
            </w:r>
          </w:p>
        </w:tc>
      </w:tr>
      <w:tr w:rsidR="00DE65C9" w:rsidTr="009D6FA6">
        <w:tc>
          <w:tcPr>
            <w:tcW w:w="1696" w:type="dxa"/>
          </w:tcPr>
          <w:p w:rsidR="00436523" w:rsidRPr="00436523" w:rsidRDefault="00436523" w:rsidP="00436523">
            <w:pPr>
              <w:rPr>
                <w:b/>
              </w:rPr>
            </w:pPr>
            <w:r w:rsidRPr="00436523">
              <w:rPr>
                <w:b/>
              </w:rPr>
              <w:t>Shifting views in the context of broader life changes</w:t>
            </w:r>
          </w:p>
          <w:p w:rsidR="00436523" w:rsidRPr="00436523" w:rsidRDefault="00436523" w:rsidP="00436523">
            <w:pPr>
              <w:rPr>
                <w:b/>
              </w:rPr>
            </w:pPr>
          </w:p>
          <w:p w:rsidR="00436523" w:rsidRPr="00436523" w:rsidRDefault="00436523" w:rsidP="00436523">
            <w:pPr>
              <w:rPr>
                <w:b/>
              </w:rPr>
            </w:pPr>
          </w:p>
          <w:p w:rsidR="00DE65C9" w:rsidRPr="00436523" w:rsidRDefault="00DE65C9" w:rsidP="00436523">
            <w:pPr>
              <w:rPr>
                <w:b/>
              </w:rPr>
            </w:pPr>
          </w:p>
        </w:tc>
        <w:tc>
          <w:tcPr>
            <w:tcW w:w="13608" w:type="dxa"/>
          </w:tcPr>
          <w:p w:rsidR="003E2EAC" w:rsidRDefault="003E2EAC" w:rsidP="003E2EAC">
            <w:pPr>
              <w:spacing w:after="120"/>
            </w:pPr>
            <w:r w:rsidRPr="00A35D94">
              <w:rPr>
                <w:i/>
              </w:rPr>
              <w:t>“So now I discuss a bit with my daughter because it is different in Pakistan and it is different in this country. If I don’t discuss with her, then I feel that my daughter will be confused like me</w:t>
            </w:r>
            <w:r>
              <w:rPr>
                <w:i/>
              </w:rPr>
              <w:t xml:space="preserve">” </w:t>
            </w:r>
            <w:r w:rsidRPr="008734AD">
              <w:t>[P12, unaware]</w:t>
            </w:r>
            <w:r>
              <w:t>.</w:t>
            </w:r>
          </w:p>
          <w:p w:rsidR="003E2EAC" w:rsidRDefault="003E2EAC" w:rsidP="003E2EAC">
            <w:pPr>
              <w:spacing w:after="120"/>
            </w:pPr>
            <w:r>
              <w:t xml:space="preserve"> “</w:t>
            </w:r>
            <w:r w:rsidRPr="00BE652F">
              <w:rPr>
                <w:i/>
              </w:rPr>
              <w:t>I just think as you get older, you might feel a bit, more private”</w:t>
            </w:r>
            <w:r>
              <w:t xml:space="preserve"> [P19, intender].</w:t>
            </w:r>
          </w:p>
          <w:p w:rsidR="003E2EAC" w:rsidRDefault="003E2EAC" w:rsidP="003E2EAC">
            <w:pPr>
              <w:spacing w:after="120"/>
              <w:rPr>
                <w:i/>
              </w:rPr>
            </w:pPr>
            <w:r>
              <w:rPr>
                <w:i/>
              </w:rPr>
              <w:t>“</w:t>
            </w:r>
            <w:r w:rsidRPr="00614714">
              <w:rPr>
                <w:i/>
              </w:rPr>
              <w:t>I think I was breastfeeding and so I thought</w:t>
            </w:r>
            <w:r>
              <w:rPr>
                <w:i/>
              </w:rPr>
              <w:t>…</w:t>
            </w:r>
            <w:r w:rsidRPr="00614714">
              <w:rPr>
                <w:i/>
              </w:rPr>
              <w:t xml:space="preserve"> I don’t want people fiddling about with my bits, when I’ve still got a baby and all that</w:t>
            </w:r>
            <w:r>
              <w:rPr>
                <w:i/>
              </w:rPr>
              <w:t>…</w:t>
            </w:r>
            <w:r w:rsidRPr="00614714">
              <w:rPr>
                <w:i/>
              </w:rPr>
              <w:t xml:space="preserve"> I just don’t w</w:t>
            </w:r>
            <w:r>
              <w:rPr>
                <w:i/>
              </w:rPr>
              <w:t>ant that just now</w:t>
            </w:r>
            <w:r w:rsidRPr="00AE761C">
              <w:rPr>
                <w:i/>
              </w:rPr>
              <w:t>”</w:t>
            </w:r>
            <w:r>
              <w:t xml:space="preserve"> [P19, intender].</w:t>
            </w:r>
            <w:r w:rsidRPr="00A35D94">
              <w:rPr>
                <w:i/>
              </w:rPr>
              <w:t xml:space="preserve"> </w:t>
            </w:r>
          </w:p>
          <w:p w:rsidR="00DE65C9" w:rsidRDefault="003E2EAC" w:rsidP="003E2EAC">
            <w:pPr>
              <w:spacing w:after="120"/>
            </w:pPr>
            <w:r w:rsidRPr="008B4E2F">
              <w:rPr>
                <w:i/>
              </w:rPr>
              <w:lastRenderedPageBreak/>
              <w:t xml:space="preserve"> </w:t>
            </w:r>
            <w:r w:rsidR="00BA0E04" w:rsidRPr="008B4E2F">
              <w:rPr>
                <w:i/>
              </w:rPr>
              <w:t>“</w:t>
            </w:r>
            <w:r w:rsidR="00BA0E04" w:rsidRPr="00EB611F">
              <w:rPr>
                <w:i/>
              </w:rPr>
              <w:t>If I walk excessively then I’ll feel it at the back of my knees which didn’t ever happen when I was young. So, my attitude to that is well yeah ok I’m ageing ok there are going to be things like that”</w:t>
            </w:r>
            <w:r w:rsidR="00BA0E04">
              <w:t xml:space="preserve"> [P6, decliner]</w:t>
            </w:r>
            <w:r>
              <w:t>.</w:t>
            </w:r>
          </w:p>
          <w:p w:rsidR="00BA0E04" w:rsidRDefault="00BA0E04" w:rsidP="003E2EAC">
            <w:pPr>
              <w:spacing w:after="120"/>
            </w:pPr>
            <w:r>
              <w:t>“</w:t>
            </w:r>
            <w:r w:rsidRPr="00EB611F">
              <w:rPr>
                <w:i/>
              </w:rPr>
              <w:t>I would like to think that I’m very aware of my body particularly as I’m getting older as well and want to do things to, I would say to promote the longevity of my body kind of thing”</w:t>
            </w:r>
            <w:r>
              <w:t xml:space="preserve"> [P16, decliner]</w:t>
            </w:r>
            <w:r w:rsidR="003E2EAC">
              <w:t>.</w:t>
            </w:r>
          </w:p>
          <w:p w:rsidR="003E2EAC" w:rsidRDefault="003E2EAC" w:rsidP="003E2EAC">
            <w:pPr>
              <w:spacing w:after="120"/>
            </w:pPr>
            <w:r w:rsidRPr="00AE761C">
              <w:rPr>
                <w:i/>
              </w:rPr>
              <w:t>“as soon as you give birth you’re very much in the medical.</w:t>
            </w:r>
            <w:r>
              <w:rPr>
                <w:i/>
              </w:rPr>
              <w:t>.</w:t>
            </w:r>
            <w:r w:rsidRPr="00AE761C">
              <w:rPr>
                <w:i/>
              </w:rPr>
              <w:t xml:space="preserve">. you go for all the scans </w:t>
            </w:r>
            <w:proofErr w:type="spellStart"/>
            <w:r w:rsidRPr="00AE761C">
              <w:rPr>
                <w:i/>
              </w:rPr>
              <w:t>erm</w:t>
            </w:r>
            <w:proofErr w:type="spellEnd"/>
            <w:r w:rsidRPr="00AE761C">
              <w:rPr>
                <w:i/>
              </w:rPr>
              <w:t xml:space="preserve"> and then there’s all the health visits afterwards </w:t>
            </w:r>
            <w:r>
              <w:rPr>
                <w:i/>
              </w:rPr>
              <w:t>…</w:t>
            </w:r>
            <w:r w:rsidRPr="00AE761C">
              <w:rPr>
                <w:i/>
              </w:rPr>
              <w:t xml:space="preserve"> you’re in this whole world where you’re tied in with the medical profession”</w:t>
            </w:r>
            <w:r>
              <w:t xml:space="preserve"> [P6, decliner].</w:t>
            </w:r>
          </w:p>
          <w:p w:rsidR="00436523" w:rsidRDefault="003E2EAC" w:rsidP="003E2EAC">
            <w:pPr>
              <w:spacing w:after="120"/>
            </w:pPr>
            <w:r>
              <w:t xml:space="preserve"> </w:t>
            </w:r>
            <w:r w:rsidR="00436523">
              <w:t>“</w:t>
            </w:r>
            <w:r w:rsidR="00436523" w:rsidRPr="00614714">
              <w:rPr>
                <w:i/>
              </w:rPr>
              <w:t>I always think oh my God you’ve got to look after yourself first, otherwise you can’t look after your grandchildren, you can’t look after your daughter, things like that”</w:t>
            </w:r>
            <w:r w:rsidR="00436523">
              <w:t xml:space="preserve"> [P57, maintainer]</w:t>
            </w:r>
            <w:r>
              <w:t>.</w:t>
            </w:r>
          </w:p>
          <w:p w:rsidR="00436523" w:rsidRDefault="003E2EAC" w:rsidP="003E2EAC">
            <w:pPr>
              <w:spacing w:after="120"/>
              <w:rPr>
                <w:i/>
              </w:rPr>
            </w:pPr>
            <w:r w:rsidRPr="00AE761C">
              <w:rPr>
                <w:i/>
              </w:rPr>
              <w:t xml:space="preserve"> </w:t>
            </w:r>
            <w:r w:rsidR="00436523" w:rsidRPr="00AE761C">
              <w:rPr>
                <w:i/>
              </w:rPr>
              <w:t xml:space="preserve">“It’s quite a private thing </w:t>
            </w:r>
            <w:r w:rsidR="00436523">
              <w:rPr>
                <w:i/>
              </w:rPr>
              <w:t xml:space="preserve">[screening] </w:t>
            </w:r>
            <w:r w:rsidR="00436523" w:rsidRPr="00AE761C">
              <w:rPr>
                <w:i/>
              </w:rPr>
              <w:t>but once you’ve had kids it’s like, well stick whatever you want wherever you want you</w:t>
            </w:r>
            <w:r w:rsidR="00436523">
              <w:rPr>
                <w:i/>
              </w:rPr>
              <w:t>..</w:t>
            </w:r>
            <w:r w:rsidR="00436523" w:rsidRPr="00AE761C">
              <w:rPr>
                <w:i/>
              </w:rPr>
              <w:t>.</w:t>
            </w:r>
            <w:r w:rsidR="00436523">
              <w:rPr>
                <w:i/>
              </w:rPr>
              <w:t xml:space="preserve"> o</w:t>
            </w:r>
            <w:r w:rsidR="00436523" w:rsidRPr="00AE761C">
              <w:rPr>
                <w:i/>
              </w:rPr>
              <w:t xml:space="preserve">nce everybody’s seen your parts and, it’s not something that you’re </w:t>
            </w:r>
            <w:r>
              <w:rPr>
                <w:i/>
              </w:rPr>
              <w:t>very embarrassed about any more</w:t>
            </w:r>
            <w:r w:rsidR="00436523" w:rsidRPr="00AE761C">
              <w:rPr>
                <w:i/>
              </w:rPr>
              <w:t>”</w:t>
            </w:r>
            <w:r w:rsidR="00436523">
              <w:t xml:space="preserve"> [P13, maintainer].</w:t>
            </w:r>
            <w:r w:rsidR="00436523">
              <w:rPr>
                <w:i/>
              </w:rPr>
              <w:t xml:space="preserve"> </w:t>
            </w:r>
          </w:p>
          <w:p w:rsidR="00BA0E04" w:rsidRPr="00436523" w:rsidRDefault="00436523" w:rsidP="003E2EAC">
            <w:pPr>
              <w:spacing w:after="120"/>
              <w:rPr>
                <w:u w:val="single"/>
              </w:rPr>
            </w:pPr>
            <w:r>
              <w:rPr>
                <w:i/>
              </w:rPr>
              <w:t>“F</w:t>
            </w:r>
            <w:r w:rsidRPr="00BE652F">
              <w:rPr>
                <w:i/>
              </w:rPr>
              <w:t>or me, what makes it difficult for me is childcare.  I don’t literally have anybody to help me with my kids so the only time I can make an appointment to go is when the chi</w:t>
            </w:r>
            <w:r>
              <w:rPr>
                <w:i/>
              </w:rPr>
              <w:t>ldren are at nursery and school</w:t>
            </w:r>
            <w:r w:rsidRPr="00BE652F">
              <w:rPr>
                <w:i/>
              </w:rPr>
              <w:t>”</w:t>
            </w:r>
            <w:r>
              <w:rPr>
                <w:i/>
              </w:rPr>
              <w:t xml:space="preserve"> </w:t>
            </w:r>
            <w:r>
              <w:t>[P13, maintainer].</w:t>
            </w:r>
          </w:p>
        </w:tc>
      </w:tr>
    </w:tbl>
    <w:p w:rsidR="000E6DC2" w:rsidRDefault="00364146"/>
    <w:sectPr w:rsidR="000E6DC2" w:rsidSect="009D6FA6"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5C9"/>
    <w:rsid w:val="0005360B"/>
    <w:rsid w:val="000D08E4"/>
    <w:rsid w:val="00131D33"/>
    <w:rsid w:val="001D0845"/>
    <w:rsid w:val="00364146"/>
    <w:rsid w:val="003E2EAC"/>
    <w:rsid w:val="00436523"/>
    <w:rsid w:val="004555EC"/>
    <w:rsid w:val="0065156C"/>
    <w:rsid w:val="006B41DC"/>
    <w:rsid w:val="006B4CF4"/>
    <w:rsid w:val="009B3280"/>
    <w:rsid w:val="009D6FA6"/>
    <w:rsid w:val="00AE6E9E"/>
    <w:rsid w:val="00BA0E04"/>
    <w:rsid w:val="00CD48DD"/>
    <w:rsid w:val="00DA118C"/>
    <w:rsid w:val="00DE65C9"/>
    <w:rsid w:val="00F1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2AEF1"/>
  <w15:chartTrackingRefBased/>
  <w15:docId w15:val="{08BAF844-A69A-44B9-B062-6D7D21889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3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6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6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low</dc:creator>
  <cp:keywords/>
  <dc:description/>
  <cp:lastModifiedBy>Laura Marlow</cp:lastModifiedBy>
  <cp:revision>7</cp:revision>
  <dcterms:created xsi:type="dcterms:W3CDTF">2018-06-19T08:43:00Z</dcterms:created>
  <dcterms:modified xsi:type="dcterms:W3CDTF">2018-08-03T08:27:00Z</dcterms:modified>
</cp:coreProperties>
</file>